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DFC858">
      <w:pPr>
        <w:keepNext w:val="0"/>
        <w:keepLines w:val="0"/>
        <w:pageBreakBefore w:val="0"/>
        <w:widowControl w:val="0"/>
        <w:kinsoku w:val="0"/>
        <w:wordWrap/>
        <w:overflowPunct/>
        <w:topLinePunct/>
        <w:autoSpaceDE/>
        <w:autoSpaceDN/>
        <w:bidi w:val="0"/>
        <w:adjustRightInd/>
        <w:snapToGrid/>
        <w:spacing w:before="0" w:after="0" w:line="360" w:lineRule="auto"/>
        <w:ind w:left="105" w:leftChars="50"/>
        <w:jc w:val="center"/>
        <w:textAlignment w:val="auto"/>
        <w:rPr>
          <w:rFonts w:hint="eastAsia" w:ascii="Times New Roman" w:hAnsi="Times New Roman"/>
          <w:b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ffect of </w:t>
      </w:r>
      <w:bookmarkStart w:id="0" w:name="OLE_LINK30"/>
      <w:r>
        <w:rPr>
          <w:rFonts w:hint="default" w:ascii="Times New Roman" w:hAnsi="Times New Roman" w:cs="Times New Roman"/>
          <w:b/>
          <w:bCs/>
          <w:sz w:val="24"/>
          <w:szCs w:val="24"/>
        </w:rPr>
        <w:t>respiratory muscle tra</w:t>
      </w:r>
      <w:bookmarkStart w:id="2" w:name="_GoBack"/>
      <w:bookmarkEnd w:id="2"/>
      <w:r>
        <w:rPr>
          <w:rFonts w:hint="default" w:ascii="Times New Roman" w:hAnsi="Times New Roman" w:cs="Times New Roman"/>
          <w:b/>
          <w:bCs/>
          <w:sz w:val="24"/>
          <w:szCs w:val="24"/>
        </w:rPr>
        <w:t>ining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 adults with multiple sclerosis: A systematic review and meta-analysis</w:t>
      </w:r>
    </w:p>
    <w:tbl>
      <w:tblPr>
        <w:tblStyle w:val="4"/>
        <w:tblpPr w:leftFromText="180" w:rightFromText="180" w:vertAnchor="text" w:horzAnchor="page" w:tblpXSpec="center" w:tblpY="126"/>
        <w:tblOverlap w:val="never"/>
        <w:tblW w:w="1505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960"/>
        <w:gridCol w:w="1090"/>
        <w:gridCol w:w="1180"/>
        <w:gridCol w:w="1588"/>
        <w:gridCol w:w="2320"/>
        <w:gridCol w:w="750"/>
        <w:gridCol w:w="5767"/>
      </w:tblGrid>
      <w:tr w14:paraId="3DCB6F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053" w:type="dxa"/>
            <w:gridSpan w:val="8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CB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pplement table 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greements and disagreement with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published systematic review and meta-analysis</w:t>
            </w:r>
          </w:p>
        </w:tc>
      </w:tr>
      <w:tr w14:paraId="60D089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98" w:type="dxa"/>
            <w:vMerge w:val="restar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E9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Firs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utho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Publication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7138" w:type="dxa"/>
            <w:gridSpan w:val="5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8D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Criteria for considering studies for this review</w:t>
            </w:r>
          </w:p>
        </w:tc>
        <w:tc>
          <w:tcPr>
            <w:tcW w:w="750" w:type="dxa"/>
            <w:vMerge w:val="restar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5F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earch</w:t>
            </w:r>
          </w:p>
          <w:p w14:paraId="281CE7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Deadline </w:t>
            </w:r>
          </w:p>
        </w:tc>
        <w:tc>
          <w:tcPr>
            <w:tcW w:w="5767" w:type="dxa"/>
            <w:vMerge w:val="restar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3B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Results</w:t>
            </w:r>
          </w:p>
        </w:tc>
      </w:tr>
      <w:tr w14:paraId="4C0908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398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E4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CD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tudies</w:t>
            </w:r>
          </w:p>
        </w:tc>
        <w:tc>
          <w:tcPr>
            <w:tcW w:w="10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8A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Participants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AF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ntervention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6E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Control</w:t>
            </w:r>
          </w:p>
        </w:tc>
        <w:tc>
          <w:tcPr>
            <w:tcW w:w="23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F9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Outcomes</w:t>
            </w:r>
          </w:p>
        </w:tc>
        <w:tc>
          <w:tcPr>
            <w:tcW w:w="750" w:type="dxa"/>
            <w:vMerge w:val="continue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80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5767" w:type="dxa"/>
            <w:vMerge w:val="continue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25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4463EC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  <w:jc w:val="center"/>
        </w:trPr>
        <w:tc>
          <w:tcPr>
            <w:tcW w:w="1398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E8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Martín-Valero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etal.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</w:p>
          <w:p w14:paraId="76A0E2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4</w:t>
            </w:r>
          </w:p>
        </w:tc>
        <w:tc>
          <w:tcPr>
            <w:tcW w:w="960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32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T</w:t>
            </w:r>
          </w:p>
          <w:p w14:paraId="732AB1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n-RCT</w:t>
            </w:r>
          </w:p>
          <w:p w14:paraId="235792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QE</w:t>
            </w:r>
          </w:p>
          <w:p w14:paraId="4AA8DA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ohort</w:t>
            </w:r>
          </w:p>
          <w:p w14:paraId="4BC85C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e stu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</w:t>
            </w:r>
          </w:p>
          <w:p w14:paraId="157B9C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  <w:p w14:paraId="469D17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ohort  </w:t>
            </w:r>
          </w:p>
        </w:tc>
        <w:tc>
          <w:tcPr>
            <w:tcW w:w="1090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30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S</w:t>
            </w:r>
          </w:p>
        </w:tc>
        <w:tc>
          <w:tcPr>
            <w:tcW w:w="1180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7B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MT and EMT </w:t>
            </w:r>
          </w:p>
          <w:p w14:paraId="27A784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through threshold</w:t>
            </w:r>
          </w:p>
        </w:tc>
        <w:tc>
          <w:tcPr>
            <w:tcW w:w="1588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E1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t receive the therapeutic intervention</w:t>
            </w:r>
          </w:p>
        </w:tc>
        <w:tc>
          <w:tcPr>
            <w:tcW w:w="2320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8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①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spiratory muscle strengt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MIP,MEP)</w:t>
            </w:r>
          </w:p>
          <w:p w14:paraId="604FB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②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hysical capacity</w:t>
            </w: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(6MWT)</w:t>
            </w:r>
          </w:p>
          <w:p w14:paraId="610BB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③C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linical outcomes and others. </w:t>
            </w:r>
          </w:p>
        </w:tc>
        <w:tc>
          <w:tcPr>
            <w:tcW w:w="750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F5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2013</w:t>
            </w:r>
          </w:p>
        </w:tc>
        <w:tc>
          <w:tcPr>
            <w:tcW w:w="5767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5C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ncluded 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trials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4 trails received EMT (2 RCTs, 1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-RCT), 3 trails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of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MT (3 RCTs), 1 trail combined IMT and EMT (QE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 trails showed the relationship between the degree of disability and the impairment at both the physical and pulmonary function (2 SR, 3 study cases, 1 N-RCT, 1 RCT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.</w:t>
            </w:r>
          </w:p>
          <w:p w14:paraId="279AC1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①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Five RCTs (3 IMT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1-3]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2 EMT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4,5]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pooled by meta-analysis: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effect size of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10.01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4.29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5.74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</w:t>
            </w:r>
            <w:r>
              <w:rPr>
                <w:rStyle w:val="7"/>
                <w:rFonts w:hint="default" w:ascii="Times New Roman" w:hAnsi="Times New Roman" w:cs="Times New Roman"/>
                <w:bCs/>
                <w:i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＜0.01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and MEP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6.27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.18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-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1.36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</w:t>
            </w:r>
            <w:r>
              <w:rPr>
                <w:rStyle w:val="7"/>
                <w:rFonts w:hint="default" w:ascii="Times New Roman" w:hAnsi="Times New Roman" w:cs="Times New Roman"/>
                <w:bCs/>
                <w:i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＜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.</w:t>
            </w:r>
          </w:p>
          <w:p w14:paraId="27E637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②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gnificant changes were found in FVC (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＜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.001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ulmonary dysfunctio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ndex (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＜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.05), and quality of life in comparison with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control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grou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2A2780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39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58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zh-CN" w:eastAsia="zh-CN" w:bidi="ar-SA"/>
              </w:rPr>
              <w:t>Campbell 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et al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, 20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63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T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BF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51FB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1" w:lineRule="atLeast"/>
              <w:ind w:left="0" w:right="0" w:firstLine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Physiotherapy Rehabilitation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FA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R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1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A2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4</w:t>
            </w:r>
          </w:p>
        </w:tc>
        <w:tc>
          <w:tcPr>
            <w:tcW w:w="576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4B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ncluded 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trial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1]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，a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significant improvement was found in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P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and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EP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in those using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MT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. No changes were seen in any other outcomes </w:t>
            </w:r>
          </w:p>
        </w:tc>
      </w:tr>
      <w:tr w14:paraId="48825A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  <w:jc w:val="center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42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erreira G 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et al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, 20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DE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T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0A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MS or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LS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61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MT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03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t received RMT or received training without load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E2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①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spiratory muscle strengt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MIP,MEP)</w:t>
            </w:r>
          </w:p>
          <w:p w14:paraId="383282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②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Pulmonar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unctio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FVC,FEV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subscript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MVV） </w:t>
            </w:r>
          </w:p>
          <w:p w14:paraId="4B0C2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③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hysical capacity</w:t>
            </w: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(6MWT)</w:t>
            </w:r>
          </w:p>
          <w:p w14:paraId="7BE0E3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52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January 2015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1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ncluded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trial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re performed with MS patients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 </w:t>
            </w:r>
          </w:p>
          <w:p w14:paraId="1D7D7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①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spiratory muscle strengt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:</w:t>
            </w:r>
          </w:p>
          <w:p w14:paraId="0CC98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180" w:right="0" w:hanging="180" w:hangingChars="100"/>
              <w:jc w:val="left"/>
              <w:textAlignment w:val="auto"/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P</w:t>
            </w:r>
            <w:r>
              <w:rPr>
                <w:rFonts w:hint="default" w:ascii="Times New Roman" w:hAnsi="Times New Roman" w:eastAsia="Times-Roman" w:cs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[1-5,9]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2.5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.4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-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41.5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90%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Random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 ;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 w14:paraId="01233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180" w:right="0" w:hanging="180" w:hangingChars="10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EP</w:t>
            </w:r>
            <w:r>
              <w:rPr>
                <w:rFonts w:hint="default" w:ascii="Times New Roman" w:hAnsi="Times New Roman" w:eastAsia="Times-Roman" w:cs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[1-5,9]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8.4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.6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-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3.2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Random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 ;</w:t>
            </w:r>
          </w:p>
          <w:p w14:paraId="67AC7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②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Pulmonar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unctio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:</w:t>
            </w:r>
          </w:p>
          <w:p w14:paraId="0CACE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FVC 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2,3,5,9]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40 L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-0.27, 1.07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0%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Random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;</w:t>
            </w:r>
          </w:p>
          <w:p w14:paraId="14543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FEV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subscript"/>
                <w:lang w:val="en-US" w:eastAsia="zh-CN" w:bidi="ar-SA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[2,3,9]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27 L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12, 0.42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0%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Random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;</w:t>
            </w:r>
          </w:p>
          <w:p w14:paraId="2B0F0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VV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[2,3,9]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L/min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-5.47, 7.24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Random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;</w:t>
            </w:r>
          </w:p>
          <w:p w14:paraId="6C3D0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③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hysical capacity</w:t>
            </w: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: </w:t>
            </w:r>
          </w:p>
          <w:p w14:paraId="2E176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MWD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[3,9]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MD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8 m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-4.54, 40.44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%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, Random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</w:tr>
    </w:tbl>
    <w:p w14:paraId="605F2A90"/>
    <w:tbl>
      <w:tblPr>
        <w:tblStyle w:val="4"/>
        <w:tblpPr w:leftFromText="180" w:rightFromText="180" w:vertAnchor="text" w:horzAnchor="page" w:tblpXSpec="center" w:tblpY="126"/>
        <w:tblOverlap w:val="never"/>
        <w:tblW w:w="1514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940"/>
        <w:gridCol w:w="1100"/>
        <w:gridCol w:w="1180"/>
        <w:gridCol w:w="1628"/>
        <w:gridCol w:w="2241"/>
        <w:gridCol w:w="799"/>
        <w:gridCol w:w="1845"/>
        <w:gridCol w:w="560"/>
        <w:gridCol w:w="550"/>
        <w:gridCol w:w="2880"/>
      </w:tblGrid>
      <w:tr w14:paraId="338919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149" w:type="dxa"/>
            <w:gridSpan w:val="11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0D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ntinue Supplement 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greements and disagreement with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published systematic review and meta-analysis</w:t>
            </w:r>
          </w:p>
        </w:tc>
      </w:tr>
      <w:tr w14:paraId="11B1EB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426" w:type="dxa"/>
            <w:vMerge w:val="restar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E2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First autho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Publication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7089" w:type="dxa"/>
            <w:gridSpan w:val="5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B4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Criteria for considering studies for this review</w:t>
            </w:r>
          </w:p>
        </w:tc>
        <w:tc>
          <w:tcPr>
            <w:tcW w:w="799" w:type="dxa"/>
            <w:vMerge w:val="restar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1F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earch</w:t>
            </w:r>
          </w:p>
          <w:p w14:paraId="5F5FE8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Deadline </w:t>
            </w:r>
          </w:p>
        </w:tc>
        <w:tc>
          <w:tcPr>
            <w:tcW w:w="5835" w:type="dxa"/>
            <w:gridSpan w:val="4"/>
            <w:vMerge w:val="restar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D3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Results</w:t>
            </w:r>
          </w:p>
        </w:tc>
      </w:tr>
      <w:tr w14:paraId="3EE414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426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5E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FD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tudies</w:t>
            </w:r>
          </w:p>
        </w:tc>
        <w:tc>
          <w:tcPr>
            <w:tcW w:w="11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8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Participants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68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ntervention</w:t>
            </w:r>
          </w:p>
        </w:tc>
        <w:tc>
          <w:tcPr>
            <w:tcW w:w="16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83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Control</w:t>
            </w:r>
          </w:p>
        </w:tc>
        <w:tc>
          <w:tcPr>
            <w:tcW w:w="22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34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Outcomes</w:t>
            </w:r>
          </w:p>
        </w:tc>
        <w:tc>
          <w:tcPr>
            <w:tcW w:w="799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3B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5835" w:type="dxa"/>
            <w:gridSpan w:val="4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38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4A23A3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426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01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Rietberg M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et al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, 201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94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08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T</w:t>
            </w:r>
          </w:p>
        </w:tc>
        <w:tc>
          <w:tcPr>
            <w:tcW w:w="110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52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dults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f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MS</w:t>
            </w:r>
          </w:p>
        </w:tc>
        <w:tc>
          <w:tcPr>
            <w:tcW w:w="118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3A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RM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strength and endurance of inspiratory and expiratory muscles)</w:t>
            </w:r>
          </w:p>
        </w:tc>
        <w:tc>
          <w:tcPr>
            <w:tcW w:w="1628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D0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general rehabilitation or physical therapy </w:t>
            </w:r>
          </w:p>
          <w:p w14:paraId="7B06EE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xercise training</w:t>
            </w:r>
          </w:p>
          <w:p w14:paraId="6B279B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functional training</w:t>
            </w:r>
          </w:p>
          <w:p w14:paraId="223C5B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home physical training</w:t>
            </w:r>
          </w:p>
          <w:p w14:paraId="2A9FEA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quatic therapy</w:t>
            </w:r>
          </w:p>
          <w:p w14:paraId="1953BC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technology and equipment in dail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living</w:t>
            </w:r>
          </w:p>
          <w:p w14:paraId="13DB65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ectrotherapy</w:t>
            </w:r>
          </w:p>
          <w:p w14:paraId="29E7A9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electrical muscle </w:t>
            </w:r>
          </w:p>
          <w:p w14:paraId="0645E5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erve stimulation</w:t>
            </w:r>
          </w:p>
          <w:p w14:paraId="3A878D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training</w:t>
            </w:r>
          </w:p>
        </w:tc>
        <w:tc>
          <w:tcPr>
            <w:tcW w:w="2241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C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①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spiratory muscle strengt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MIP, MEP)</w:t>
            </w:r>
          </w:p>
          <w:p w14:paraId="0E45FD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②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Q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uality of life</w:t>
            </w:r>
          </w:p>
          <w:p w14:paraId="7969EE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③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Pulmonar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unctio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forced expiratory volume, FVC and peak flow)</w:t>
            </w:r>
          </w:p>
          <w:p w14:paraId="7308C9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④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Clinical pulmonary parameters</w:t>
            </w:r>
          </w:p>
          <w:p w14:paraId="4A43DC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⑤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atigue (FSS)</w:t>
            </w:r>
          </w:p>
          <w:p w14:paraId="145E15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⑥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Adverse events</w:t>
            </w:r>
          </w:p>
        </w:tc>
        <w:tc>
          <w:tcPr>
            <w:tcW w:w="799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EB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ebruary 2017</w:t>
            </w:r>
          </w:p>
        </w:tc>
        <w:tc>
          <w:tcPr>
            <w:tcW w:w="5835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9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ncluded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trial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were performed with 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95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S patients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 </w:t>
            </w:r>
          </w:p>
        </w:tc>
      </w:tr>
      <w:tr w14:paraId="1CCFF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09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32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70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7C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17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B9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B4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5E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ndicators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52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No. of studies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72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Sample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6E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Effect size</w:t>
            </w:r>
          </w:p>
          <w:p w14:paraId="41DE28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MD, 95%CI)</w:t>
            </w:r>
          </w:p>
        </w:tc>
      </w:tr>
      <w:tr w14:paraId="0AEC1D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62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12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BC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1B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07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EF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3F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5835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D5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 IMT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[1,2]</w:t>
            </w:r>
          </w:p>
        </w:tc>
      </w:tr>
      <w:tr w14:paraId="6F9ACB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F3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D7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06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E8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31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36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B2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4E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1 MIP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66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8E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D3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6.50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-7.39, 20.38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3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 w14:paraId="3C50D6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C8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6D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9B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2D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D3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C5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B3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67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 MIP(% P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dictio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BD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0C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AE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0.92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6.03, 35.81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00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 w14:paraId="12B21B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49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89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2D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45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2E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8B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14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6C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 MEP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F6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15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8B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-8.22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-26.20, 9.77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3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 w14:paraId="0ACED0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80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06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2A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1C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F7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A2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D5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36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4 MEP(% P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dictio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63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79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83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.86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-10.63, 22.35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4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 w14:paraId="4F3C70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18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33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4B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D0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BF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BC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EB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50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5 FSS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31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E9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BC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-0.28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-0.95, 0.39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4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 w14:paraId="7F622C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D1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04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D1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DF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49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D3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53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5835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C7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 EMT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4,5,7]</w:t>
            </w:r>
          </w:p>
        </w:tc>
      </w:tr>
      <w:tr w14:paraId="587F88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3C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E6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26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B8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64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C7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35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52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1 MIP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C2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1F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1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CF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.54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-5.04, 12.12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42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14:paraId="679FFE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CB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0C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CB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B7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D4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B1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4A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0B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2 MEP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H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D5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F0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1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E4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8.33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, 95%CI </w:t>
            </w:r>
            <w:r>
              <w:rPr>
                <w:rStyle w:val="7"/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 xml:space="preserve">-0.93, 17.59,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=0.18</w:t>
            </w:r>
            <w:r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14:paraId="752E74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26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70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940" w:type="dxa"/>
            <w:vMerge w:val="continue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50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00" w:type="dxa"/>
            <w:vMerge w:val="continue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5B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180" w:type="dxa"/>
            <w:vMerge w:val="continue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E8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1628" w:type="dxa"/>
            <w:vMerge w:val="continue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AE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2241" w:type="dxa"/>
            <w:vMerge w:val="continue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46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799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91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/>
              </w:rPr>
            </w:pPr>
          </w:p>
        </w:tc>
        <w:tc>
          <w:tcPr>
            <w:tcW w:w="5835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B5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Style w:val="7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②Qualitative analysis was performed on the other outcomes</w:t>
            </w:r>
          </w:p>
        </w:tc>
      </w:tr>
      <w:tr w14:paraId="173CE5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426" w:type="dxa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24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vy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J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et al.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</w:p>
          <w:p w14:paraId="077294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940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D6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inical trials an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cohorts</w:t>
            </w:r>
          </w:p>
        </w:tc>
        <w:tc>
          <w:tcPr>
            <w:tcW w:w="1100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94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S</w:t>
            </w:r>
          </w:p>
        </w:tc>
        <w:tc>
          <w:tcPr>
            <w:tcW w:w="1180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B3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spiratory rehabilitation</w:t>
            </w:r>
          </w:p>
        </w:tc>
        <w:tc>
          <w:tcPr>
            <w:tcW w:w="1628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AA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R</w:t>
            </w:r>
          </w:p>
        </w:tc>
        <w:tc>
          <w:tcPr>
            <w:tcW w:w="2241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98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R</w:t>
            </w:r>
          </w:p>
        </w:tc>
        <w:tc>
          <w:tcPr>
            <w:tcW w:w="799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60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December 2016</w:t>
            </w:r>
          </w:p>
        </w:tc>
        <w:tc>
          <w:tcPr>
            <w:tcW w:w="5835" w:type="dxa"/>
            <w:gridSpan w:val="4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5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Eleven studies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were retained for review. Seven RCTs 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1-7]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2 non-RCTs</w:t>
            </w:r>
            <w:r>
              <w:rPr>
                <w:rFonts w:hint="default" w:ascii="Times New Roman" w:hAnsi="Times New Roman" w:cs="Times New Roman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  <w:t>[8,9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, and 2 observational studies. RMT (inspiratory and/or expiratory) by use of a portable resistive mouthpiece was the most frequently evaluated technique. All reviewed studies evaluated home-based rehabilitation programs and focused o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spirometric outcomes. The disparities in outcome measures among published studies did not allow for a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meta-analysis and cough assistance devices were not evaluated in this population.</w:t>
            </w:r>
          </w:p>
        </w:tc>
      </w:tr>
      <w:tr w14:paraId="48F988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5149" w:type="dxa"/>
            <w:gridSpan w:val="11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90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Notes: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RMT,respiratory muscle training; IMT,Inspiratory muscle training; EMT,expiratory muscle training; RCT, randomized controlled trials; QE, quasi-experimental trials; SR, systematic reviews;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MIP, maximal inspiratory pressure; MEP, maximal expiratory pressure;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LS, Amyotrophic lateral sclerosis; FVC, Forced vital capacity; FEV1, Forced expiratory volume in one second; MVV, Maximum voluntary ventilation</w:t>
            </w:r>
          </w:p>
        </w:tc>
      </w:tr>
    </w:tbl>
    <w:p w14:paraId="38C90EC9"/>
    <w:p w14:paraId="44D04CE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leftChars="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kern w:val="2"/>
          <w:sz w:val="21"/>
          <w:szCs w:val="21"/>
          <w:lang w:val="zh-CN" w:eastAsia="zh-CN" w:bidi="ar-SA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>R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2"/>
          <w:sz w:val="21"/>
          <w:szCs w:val="21"/>
          <w:lang w:val="zh-CN" w:eastAsia="zh-CN" w:bidi="ar-SA"/>
        </w:rPr>
        <w:t>eference</w:t>
      </w:r>
    </w:p>
    <w:p w14:paraId="0647D30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leftChars="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[1]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Klefbeck B, Hamrah NJ. Effect of inspiratory muscle training in patients with multiple sclerosis. Arch Phys Med Rehabil 2003;84(7):994-9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016/s0003-9993(03)00133-3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016/s0003-9993(03)00133-3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2C5C116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leftChars="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[2]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Fry DK, Pfalzer LA, Chokshi AR, Wagner MT, Jackson ES. Randomized control trial of effects of a 10-week inspiratory muscle training  program on measures of pulmonary function in persons with multiple sclerosis. J Neurol Phys Ther 2007;31(4):162-72. </w:t>
      </w:r>
    </w:p>
    <w:p w14:paraId="40E35C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right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>[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] Pfalzer L, Fry D. Effects of a 10-week inspiratory muscle training program on lower-extremity mobility in people with multiple sclerosis. International Journal of Ms Care 2011;13(1):32-42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7224/1537-2073-13.1.32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7224/1537-2073-13.1.32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5975729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leftChars="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bookmarkStart w:id="1" w:name="OLE_LINK2"/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[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4</w:t>
      </w: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]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Smeltzer SC, Lavietes MH, Cook SD. Expiratory training in multiple sclerosis. Arch Phys Med Rehabil 1996;77(9):909-12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016/s0003-9993(96)90281-6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016/s0003-9993(96)90281-6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7C1AD3C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leftChars="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[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5</w:t>
      </w: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]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Gosselink R, Kovacs L, Ketelaer P, Carton H, Decramer M. Respiratory muscle weakness and respiratory muscle training in severely disabled  multiple sclerosis patients. Arch Phys Med Rehabil 2000;81(6):747-51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016/s0003-9993(00)90105-9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016/s0003-9993(00)90105-9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6F6A39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right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>[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] Mutluay FK, Demir R, Ozyilmaz S, Caglar AT, Altintas A, Gurses HN. Breathing-enhanced upper extremity exercises for patients with multiple  sclerosis. Clin Rehabil 2007;21(7):595-602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177/0269215507075492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177/0269215507075492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50BB48A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[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7</w:t>
      </w: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zh-CN" w:eastAsia="zh-CN" w:bidi="ar-SA"/>
        </w:rPr>
        <w:t>]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Westerdahl E, Wittrin A, Kånåhols M, Gunnarsson M, Nilsagård Y. Deep breathing exercises with positive expiratory pressure in patients with  multiple sclerosis -a randomized controlled trial. Clin Respir J 2016;10(6):698-706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111/crj.12272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111/crj.12272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7C9C121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right="0" w:rightChars="0" w:hanging="210" w:hangingChars="100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</w:pP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[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8</w:t>
      </w: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]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Chiara T, Martin AD, Davenport PW, Bolser DC. Expiratory muscle strength training in persons with multiple sclerosis having  mild to moderate disability: effect on maximal expiratory pressure, pulmonary  function, and maximal voluntary cough. Arch Phys Med Rehabil 2006;87(4):468-73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016/j.apmr.2005.12.035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016/j.apmr.2005.12.035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</w:p>
    <w:p w14:paraId="69482DC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210" w:right="0" w:rightChars="0" w:hanging="210" w:hangingChars="100"/>
        <w:jc w:val="left"/>
        <w:textAlignment w:val="auto"/>
        <w:rPr>
          <w:rFonts w:hint="eastAsia" w:ascii="Times New Roman" w:hAnsi="Times New Roman" w:cs="Times New Roman"/>
          <w:kern w:val="2"/>
          <w:sz w:val="18"/>
          <w:szCs w:val="18"/>
          <w:vertAlign w:val="baseline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[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9</w:t>
      </w:r>
      <w:r>
        <w:rPr>
          <w:rFonts w:hint="default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>]</w:t>
      </w:r>
      <w:r>
        <w:rPr>
          <w:rFonts w:hint="eastAsia" w:ascii="Times New Roman" w:hAnsi="Times New Roman" w:eastAsia="微软雅黑" w:cs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t xml:space="preserve">Ray AD, Udhoji S, Mashtare TL, Fisher NM. A combined inspiratory and expiratory muscle training program improves respiratory muscle strength and fatigue in multiple sclerosis. Arch Phys Med Rehabil 2013;94(10):1964-70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begin"/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instrText xml:space="preserve"> HYPERLINK "https://doi.org/10.1016/j.apmr.2013.05.005." </w:instrTex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sz w:val="21"/>
          <w:szCs w:val="21"/>
          <w:lang w:val="zh-CN"/>
        </w:rPr>
        <w:t>https://doi.org/10.1016/j.apmr.2013.05.005.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zh-CN"/>
        </w:rPr>
        <w:fldChar w:fldCharType="end"/>
      </w:r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1OTBmMmQzNzdhMmIzMzI2NTM3ODcwNjM2ZDRkMDQifQ=="/>
    <w:docVar w:name="NE.Ref{C63256B1-6CB7-48AE-9E78-77A1E48E72A7}" w:val=" ADDIN NE.Ref.{C63256B1-6CB7-48AE-9E78-77A1E48E72A7}&lt;Citation&gt;&lt;Group&gt;&lt;References&gt;&lt;Item&gt;&lt;ID&gt;19&lt;/ID&gt;&lt;UID&gt;{3D0764D3-8BB9-4009-AAFA-0DEC4C06A367}&lt;/UID&gt;&lt;Title&gt;Training of respiratory muscles in patients with multiple sclerosis: a systematic  review&lt;/Title&gt;&lt;Template&gt;Journal Article&lt;/Template&gt;&lt;Star&gt;1&lt;/Star&gt;&lt;Tag&gt;5&lt;/Tag&gt;&lt;Author&gt;Martín-Valero, R; Zamora-Pascual, N; Armenta-Peinado, J A&lt;/Author&gt;&lt;Year&gt;2014&lt;/Year&gt;&lt;Details&gt;&lt;_accession_num&gt;24825913&lt;/_accession_num&gt;&lt;_author_adr&gt;Department of Psychiatry and Physiotherapy, Faculty of Health Sciences,  University of Málaga, Málaga, Spain. rovalemas@gmail.com.; Faculty of Health Sciences. University of Málaga, Málaga, Spain.; Department of Psychiatry and Physiotherapy, Faculty of Health Sciences,  University of Málaga, Málaga, Spain.&lt;/_author_adr&gt;&lt;_collection_scope&gt;SCIE&lt;/_collection_scope&gt;&lt;_created&gt;65067350&lt;/_created&gt;&lt;_date&gt;2014-11-01&lt;/_date&gt;&lt;_date_display&gt;2014 Nov&lt;/_date_display&gt;&lt;_doi&gt;10.4187/respcare.02881&lt;/_doi&gt;&lt;_impact_factor&gt;   2.500&lt;/_impact_factor&gt;&lt;_isbn&gt;1943-3654 (Electronic); 0020-1324 (Linking)&lt;/_isbn&gt;&lt;_issue&gt;11&lt;/_issue&gt;&lt;_journal&gt;Respir Care&lt;/_journal&gt;&lt;_keywords&gt;breathing exercise; expiratory muscle strength training; inspiratory muscle training; multiple sclerosis; neuromuscular disorder; respiratory muscle training; threshold trainer&lt;/_keywords&gt;&lt;_language&gt;eng&lt;/_language&gt;&lt;_modified&gt;65565201&lt;/_modified&gt;&lt;_ori_publication&gt;Copyright © 2014 by Daedalus Enterprises.&lt;/_ori_publication&gt;&lt;_pages&gt;1764-72&lt;/_pages&gt;&lt;_social_category&gt;危重病医学(4) &amp;amp; 呼吸系统(4)&lt;/_social_category&gt;&lt;_subject_headings&gt;Breathing Exercises/*methods; Humans; Multiple Sclerosis/physiopathology/*rehabilitation; Muscle Strength/*physiology; Physical Endurance/*physiology; *Physical Therapy Modalities; Respiratory Muscles/*physiopathology&lt;/_subject_headings&gt;&lt;_tertiary_title&gt;Respiratory care&lt;/_tertiary_title&gt;&lt;_type_work&gt;Journal Article; Review; Systematic Review&lt;/_type_work&gt;&lt;_url&gt;http://www.ncbi.nlm.nih.gov/entrez/query.fcgi?cmd=Retrieve&amp;amp;db=pubmed&amp;amp;dopt=Abstract&amp;amp;list_uids=24825913&amp;amp;query_hl=1&lt;/_url&gt;&lt;_volume&gt;59&lt;/_volume&gt;&lt;/Details&gt;&lt;Extra&gt;&lt;DBUID&gt;{74E4EC56-35FC-42EE-A3E2-D70AE7464DD7}&lt;/DBUID&gt;&lt;/Extra&gt;&lt;/Item&gt;&lt;/References&gt;&lt;/Group&gt;&lt;/Citation&gt;_x000a_"/>
    <w:docVar w:name="ne_docsoft" w:val="MSWord"/>
    <w:docVar w:name="ne_docversion" w:val="NoteExpress 2.0"/>
    <w:docVar w:name="ne_stylename" w:val="中华护理杂志"/>
  </w:docVars>
  <w:rsids>
    <w:rsidRoot w:val="00172A27"/>
    <w:rsid w:val="0CDE3651"/>
    <w:rsid w:val="274E022F"/>
    <w:rsid w:val="2C103796"/>
    <w:rsid w:val="2F4E7DDF"/>
    <w:rsid w:val="362D17D9"/>
    <w:rsid w:val="3899086D"/>
    <w:rsid w:val="39A01934"/>
    <w:rsid w:val="472E5CF5"/>
    <w:rsid w:val="4C8D7D1C"/>
    <w:rsid w:val="50E40C83"/>
    <w:rsid w:val="56811147"/>
    <w:rsid w:val="5832200B"/>
    <w:rsid w:val="63516E2C"/>
    <w:rsid w:val="63A85004"/>
    <w:rsid w:val="6C240179"/>
    <w:rsid w:val="6D575C85"/>
    <w:rsid w:val="77F23C1F"/>
    <w:rsid w:val="7A33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NormalCharacter"/>
    <w:autoRedefine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3</Words>
  <Characters>5792</Characters>
  <Lines>0</Lines>
  <Paragraphs>0</Paragraphs>
  <TotalTime>10</TotalTime>
  <ScaleCrop>false</ScaleCrop>
  <LinksUpToDate>false</LinksUpToDate>
  <CharactersWithSpaces>65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2:53:00Z</dcterms:created>
  <dc:creator>16416</dc:creator>
  <cp:lastModifiedBy>玉萍</cp:lastModifiedBy>
  <dcterms:modified xsi:type="dcterms:W3CDTF">2025-02-12T02:1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AE79C2C13454C1DBA17E5179AFB5E50_12</vt:lpwstr>
  </property>
  <property fmtid="{D5CDD505-2E9C-101B-9397-08002B2CF9AE}" pid="4" name="KSOTemplateDocerSaveRecord">
    <vt:lpwstr>eyJoZGlkIjoiNWEzMGNkOTVhMDg5ODNjNWRmYzAzNWNhZTk3N2VhZjEiLCJ1c2VySWQiOiIyNTc3NDI3MTIifQ==</vt:lpwstr>
  </property>
</Properties>
</file>